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B2219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3.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he Fisher test results of the alternative grouping scheme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2"/>
        <w:tblW w:w="8247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39"/>
        <w:gridCol w:w="1377"/>
        <w:gridCol w:w="1076"/>
        <w:gridCol w:w="1159"/>
        <w:gridCol w:w="1941"/>
        <w:gridCol w:w="655"/>
      </w:tblGrid>
      <w:tr w14:paraId="7EBB7B00">
        <w:trPr>
          <w:trHeight w:val="790" w:hRule="atLeast"/>
        </w:trPr>
        <w:tc>
          <w:tcPr>
            <w:tcW w:w="341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D7ED9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C30297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alstonia pickettii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4725E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scherichia coli</w:t>
            </w:r>
          </w:p>
        </w:tc>
        <w:tc>
          <w:tcPr>
            <w:tcW w:w="1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871BD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aeniglutamicibacter psychrophenolicus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42DA3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ll</w:t>
            </w:r>
          </w:p>
        </w:tc>
      </w:tr>
      <w:tr w14:paraId="076E7F8D">
        <w:trPr>
          <w:trHeight w:val="331" w:hRule="atLeast"/>
        </w:trPr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A037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ender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A914982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emale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A68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unts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A9E8D3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 (24)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155BC72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 (26)</w:t>
            </w:r>
          </w:p>
        </w:tc>
        <w:tc>
          <w:tcPr>
            <w:tcW w:w="19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12B516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 (10)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5DFD80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</w:tr>
      <w:tr w14:paraId="39971530">
        <w:trPr>
          <w:trHeight w:val="324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E7E4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DAF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le</w:t>
            </w:r>
          </w:p>
        </w:tc>
        <w:tc>
          <w:tcPr>
            <w:tcW w:w="13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E87D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3CF5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 (2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09F9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 (2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947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 (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483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</w:tr>
      <w:tr w14:paraId="7532DE62">
        <w:trPr>
          <w:trHeight w:val="324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968B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56F8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 value (Fisher’s exact test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4754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E362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8CA8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CBDF">
            <w:pPr>
              <w:rPr>
                <w:rFonts w:ascii="Times New Roman Regular" w:hAnsi="Times New Roman Regular" w:cs="Times New Roman Regular"/>
              </w:rPr>
            </w:pPr>
          </w:p>
        </w:tc>
      </w:tr>
      <w:tr w14:paraId="4F2F1E33">
        <w:trPr>
          <w:trHeight w:val="324" w:hRule="atLeast"/>
        </w:trPr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A5488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l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B3DB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iddle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B937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un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58F6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 (2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49115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 (2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C9E9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 (3</w:t>
            </w:r>
            <w:r>
              <w:rPr>
                <w:rFonts w:ascii="宋体" w:hAnsi="宋体" w:cs="Times New Roman Regular"/>
              </w:rPr>
              <w:t>）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F67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8</w:t>
            </w:r>
          </w:p>
        </w:tc>
      </w:tr>
      <w:tr w14:paraId="54049014">
        <w:trPr>
          <w:trHeight w:val="324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5993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4E7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oung</w:t>
            </w:r>
          </w:p>
        </w:tc>
        <w:tc>
          <w:tcPr>
            <w:tcW w:w="13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306C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3843C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(2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4EC4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 (1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A4594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 (1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BFF0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</w:t>
            </w:r>
          </w:p>
        </w:tc>
      </w:tr>
      <w:tr w14:paraId="354DECD9">
        <w:trPr>
          <w:trHeight w:val="324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40DB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CF97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 value (Fisher’s exact test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E16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7167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*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26AB7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2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B057">
            <w:pPr>
              <w:rPr>
                <w:rFonts w:ascii="Times New Roman Regular" w:hAnsi="Times New Roman Regular" w:cs="Times New Roman Regular"/>
              </w:rPr>
            </w:pPr>
          </w:p>
        </w:tc>
      </w:tr>
      <w:tr w14:paraId="320B3C96">
        <w:trPr>
          <w:trHeight w:val="324" w:hRule="atLeast"/>
        </w:trPr>
        <w:tc>
          <w:tcPr>
            <w:tcW w:w="8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84024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rou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F45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CL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A19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un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FEDC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 (2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706D3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 (2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DC2B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 (1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4B0B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1</w:t>
            </w:r>
          </w:p>
        </w:tc>
      </w:tr>
      <w:tr w14:paraId="549441D5">
        <w:trPr>
          <w:trHeight w:val="331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200880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17A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SS</w:t>
            </w:r>
          </w:p>
        </w:tc>
        <w:tc>
          <w:tcPr>
            <w:tcW w:w="13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2763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A4C8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 (2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55FC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 (2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3373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 (1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D8F6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3</w:t>
            </w:r>
          </w:p>
        </w:tc>
      </w:tr>
      <w:tr w14:paraId="06ABE795">
        <w:trPr>
          <w:trHeight w:val="336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AE5E2C">
            <w:pPr>
              <w:widowControl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5F96F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 value (Fisher’s exact test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30ACBF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43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5FFBD2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18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4C785C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4*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B24FCA">
            <w:pPr>
              <w:rPr>
                <w:rFonts w:ascii="Times New Roman Regular" w:hAnsi="Times New Roman Regular" w:cs="Times New Roman Regular"/>
              </w:rPr>
            </w:pPr>
          </w:p>
        </w:tc>
      </w:tr>
    </w:tbl>
    <w:p w14:paraId="1E5724C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96B9A"/>
    <w:rsid w:val="7FF9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20:28:00Z</dcterms:created>
  <dc:creator>Vega</dc:creator>
  <cp:lastModifiedBy>Vega</cp:lastModifiedBy>
  <dcterms:modified xsi:type="dcterms:W3CDTF">2026-03-24T20:2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C94312B975F78BDF8083C269331DD732_41</vt:lpwstr>
  </property>
</Properties>
</file>